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F087A" w14:textId="77777777" w:rsidR="00C7085F" w:rsidRDefault="00000000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51F9110D" wp14:editId="5B0FF60A">
            <wp:extent cx="2472055" cy="2879725"/>
            <wp:effectExtent l="0" t="0" r="12065" b="635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7205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509EF" w14:textId="45A62029" w:rsidR="00E17945" w:rsidRDefault="00000000" w:rsidP="00E1794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Confirmation of transgenic apple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OE,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Ri,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EV control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expression levels of </w:t>
      </w:r>
      <w:r>
        <w:rPr>
          <w:rFonts w:ascii="Times New Roman" w:hAnsi="Times New Roman"/>
          <w:bCs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RGA2L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the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 xml:space="preserve">-OE, </w:t>
      </w:r>
      <w:r>
        <w:rPr>
          <w:rFonts w:ascii="Times New Roman" w:hAnsi="Times New Roman"/>
          <w:i/>
          <w:iCs/>
          <w:sz w:val="24"/>
          <w:szCs w:val="24"/>
        </w:rPr>
        <w:t>Md</w:t>
      </w:r>
      <w:r>
        <w:rPr>
          <w:rFonts w:ascii="Times New Roman" w:hAnsi="Times New Roman" w:hint="eastAsia"/>
          <w:i/>
          <w:iCs/>
          <w:sz w:val="24"/>
          <w:szCs w:val="24"/>
        </w:rPr>
        <w:t>RGA2L</w:t>
      </w:r>
      <w:r>
        <w:rPr>
          <w:rFonts w:ascii="Times New Roman" w:hAnsi="Times New Roman"/>
          <w:sz w:val="24"/>
          <w:szCs w:val="24"/>
        </w:rPr>
        <w:t>-Ri, and EV-expressed apple leave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EV control includes vector 2300 and vector pK7. Vector 2300 is short for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pCambia2300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vector pK7 is short for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pK7WIWG2D</w:t>
      </w:r>
      <w:r>
        <w:rPr>
          <w:rFonts w:ascii="Times New Roman" w:hAnsi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sz w:val="24"/>
          <w:szCs w:val="24"/>
        </w:rPr>
        <w:t xml:space="preserve"> Data are represented as the means ± SD. Different letters indicate significant differences among differen</w:t>
      </w:r>
      <w:r>
        <w:rPr>
          <w:rFonts w:ascii="Times New Roman" w:hAnsi="Times New Roman" w:hint="eastAsia"/>
          <w:sz w:val="24"/>
          <w:szCs w:val="24"/>
        </w:rPr>
        <w:t xml:space="preserve">t </w:t>
      </w:r>
      <w:r>
        <w:rPr>
          <w:rFonts w:ascii="Times New Roman" w:hAnsi="Times New Roman"/>
          <w:sz w:val="24"/>
          <w:szCs w:val="24"/>
        </w:rPr>
        <w:t xml:space="preserve">types of </w:t>
      </w:r>
      <w:r>
        <w:rPr>
          <w:rFonts w:ascii="Times New Roman" w:hAnsi="Times New Roman" w:hint="eastAsia"/>
          <w:sz w:val="24"/>
          <w:szCs w:val="24"/>
        </w:rPr>
        <w:t>plant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different treatments. EV, empty vector</w:t>
      </w:r>
      <w:r>
        <w:rPr>
          <w:rFonts w:ascii="Times New Roman" w:hAnsi="Times New Roman" w:hint="eastAsia"/>
          <w:sz w:val="24"/>
          <w:szCs w:val="24"/>
        </w:rPr>
        <w:t>; OE</w:t>
      </w:r>
      <w:r>
        <w:rPr>
          <w:rFonts w:ascii="Times New Roman" w:hAnsi="Times New Roman"/>
          <w:sz w:val="24"/>
          <w:szCs w:val="24"/>
        </w:rPr>
        <w:t xml:space="preserve">, overexpression; </w:t>
      </w:r>
      <w:r>
        <w:rPr>
          <w:rFonts w:ascii="Times New Roman" w:hAnsi="Times New Roman" w:hint="eastAsia"/>
          <w:sz w:val="24"/>
          <w:szCs w:val="24"/>
        </w:rPr>
        <w:t>Ri</w:t>
      </w:r>
      <w:r>
        <w:rPr>
          <w:rFonts w:ascii="Times New Roman" w:hAnsi="Times New Roman"/>
          <w:sz w:val="24"/>
          <w:szCs w:val="24"/>
        </w:rPr>
        <w:t>, RNA interference.</w:t>
      </w:r>
    </w:p>
    <w:p w14:paraId="140115CA" w14:textId="2D05D753" w:rsidR="00C7085F" w:rsidRDefault="00C7085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7085F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948A4" w14:textId="77777777" w:rsidR="00854175" w:rsidRDefault="00854175">
      <w:r>
        <w:separator/>
      </w:r>
    </w:p>
  </w:endnote>
  <w:endnote w:type="continuationSeparator" w:id="0">
    <w:p w14:paraId="08CFA361" w14:textId="77777777" w:rsidR="00854175" w:rsidRDefault="00854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35987" w14:textId="77777777" w:rsidR="00854175" w:rsidRDefault="00854175">
      <w:r>
        <w:separator/>
      </w:r>
    </w:p>
  </w:footnote>
  <w:footnote w:type="continuationSeparator" w:id="0">
    <w:p w14:paraId="1BFA5684" w14:textId="77777777" w:rsidR="00854175" w:rsidRDefault="008541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A28A5" w14:textId="77777777" w:rsidR="00C7085F" w:rsidRDefault="00C7085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2ZjIwNzY2NTE2ZjMxMmY3YjBhMTQxM2VjYzQyMjAifQ=="/>
  </w:docVars>
  <w:rsids>
    <w:rsidRoot w:val="0063476F"/>
    <w:rsid w:val="00004641"/>
    <w:rsid w:val="000801F9"/>
    <w:rsid w:val="00081CA3"/>
    <w:rsid w:val="000B2F6B"/>
    <w:rsid w:val="000D40BE"/>
    <w:rsid w:val="0010615E"/>
    <w:rsid w:val="0010758C"/>
    <w:rsid w:val="001450EE"/>
    <w:rsid w:val="001C1842"/>
    <w:rsid w:val="001C345D"/>
    <w:rsid w:val="002223D0"/>
    <w:rsid w:val="002318A6"/>
    <w:rsid w:val="0026035D"/>
    <w:rsid w:val="002642E2"/>
    <w:rsid w:val="002A3573"/>
    <w:rsid w:val="0034463D"/>
    <w:rsid w:val="00391F09"/>
    <w:rsid w:val="003A47E2"/>
    <w:rsid w:val="004400F9"/>
    <w:rsid w:val="00445A80"/>
    <w:rsid w:val="00482F8C"/>
    <w:rsid w:val="00491B98"/>
    <w:rsid w:val="004D727D"/>
    <w:rsid w:val="004F1EA2"/>
    <w:rsid w:val="004F2E64"/>
    <w:rsid w:val="004F74D6"/>
    <w:rsid w:val="00500BB0"/>
    <w:rsid w:val="00505B28"/>
    <w:rsid w:val="005F14B9"/>
    <w:rsid w:val="00600613"/>
    <w:rsid w:val="0063476F"/>
    <w:rsid w:val="00635052"/>
    <w:rsid w:val="00672ED8"/>
    <w:rsid w:val="00680729"/>
    <w:rsid w:val="00680AA3"/>
    <w:rsid w:val="00693D95"/>
    <w:rsid w:val="006F7142"/>
    <w:rsid w:val="007A0E68"/>
    <w:rsid w:val="007E169D"/>
    <w:rsid w:val="008064F6"/>
    <w:rsid w:val="00814FD9"/>
    <w:rsid w:val="00831ECB"/>
    <w:rsid w:val="00833570"/>
    <w:rsid w:val="00837BEA"/>
    <w:rsid w:val="00854175"/>
    <w:rsid w:val="008742B8"/>
    <w:rsid w:val="008B1451"/>
    <w:rsid w:val="008B3091"/>
    <w:rsid w:val="008F2120"/>
    <w:rsid w:val="008F4A7A"/>
    <w:rsid w:val="009043C4"/>
    <w:rsid w:val="00940D9E"/>
    <w:rsid w:val="00952B8F"/>
    <w:rsid w:val="009C6EBE"/>
    <w:rsid w:val="009E4800"/>
    <w:rsid w:val="009E5FC9"/>
    <w:rsid w:val="00A27386"/>
    <w:rsid w:val="00A35B63"/>
    <w:rsid w:val="00A37A6A"/>
    <w:rsid w:val="00A54E9C"/>
    <w:rsid w:val="00B178E4"/>
    <w:rsid w:val="00B26F2C"/>
    <w:rsid w:val="00B30BBE"/>
    <w:rsid w:val="00B62037"/>
    <w:rsid w:val="00BE5E40"/>
    <w:rsid w:val="00C02E50"/>
    <w:rsid w:val="00C036B3"/>
    <w:rsid w:val="00C14165"/>
    <w:rsid w:val="00C43676"/>
    <w:rsid w:val="00C7085F"/>
    <w:rsid w:val="00CA369F"/>
    <w:rsid w:val="00D15B22"/>
    <w:rsid w:val="00D25F40"/>
    <w:rsid w:val="00D447CB"/>
    <w:rsid w:val="00D94799"/>
    <w:rsid w:val="00DB045A"/>
    <w:rsid w:val="00DC0BF5"/>
    <w:rsid w:val="00E17945"/>
    <w:rsid w:val="00E63245"/>
    <w:rsid w:val="00E834C5"/>
    <w:rsid w:val="00EB3430"/>
    <w:rsid w:val="00EE7089"/>
    <w:rsid w:val="00F05B62"/>
    <w:rsid w:val="02755518"/>
    <w:rsid w:val="042829E7"/>
    <w:rsid w:val="04FD420B"/>
    <w:rsid w:val="07FB782E"/>
    <w:rsid w:val="08860CDD"/>
    <w:rsid w:val="0B594684"/>
    <w:rsid w:val="0BF12D8F"/>
    <w:rsid w:val="0EEF7178"/>
    <w:rsid w:val="0FED6942"/>
    <w:rsid w:val="119004CB"/>
    <w:rsid w:val="140055C6"/>
    <w:rsid w:val="147778E4"/>
    <w:rsid w:val="15591003"/>
    <w:rsid w:val="16E7773C"/>
    <w:rsid w:val="17BE40AC"/>
    <w:rsid w:val="18247FC9"/>
    <w:rsid w:val="18617519"/>
    <w:rsid w:val="19186BAE"/>
    <w:rsid w:val="19B056F5"/>
    <w:rsid w:val="1B085C30"/>
    <w:rsid w:val="1B820E89"/>
    <w:rsid w:val="1BFE2CE6"/>
    <w:rsid w:val="1DA17FBB"/>
    <w:rsid w:val="2000009A"/>
    <w:rsid w:val="20163DD2"/>
    <w:rsid w:val="20292B9D"/>
    <w:rsid w:val="215F2A23"/>
    <w:rsid w:val="220F5AF3"/>
    <w:rsid w:val="229A0FED"/>
    <w:rsid w:val="24F9229C"/>
    <w:rsid w:val="272730F1"/>
    <w:rsid w:val="2748136E"/>
    <w:rsid w:val="27FC0575"/>
    <w:rsid w:val="29F951B8"/>
    <w:rsid w:val="2B064257"/>
    <w:rsid w:val="2DD613CD"/>
    <w:rsid w:val="357C7346"/>
    <w:rsid w:val="387B329C"/>
    <w:rsid w:val="3DF06CBA"/>
    <w:rsid w:val="40217A0F"/>
    <w:rsid w:val="42CC4DD6"/>
    <w:rsid w:val="43D9591D"/>
    <w:rsid w:val="44475060"/>
    <w:rsid w:val="44A14F52"/>
    <w:rsid w:val="45524A48"/>
    <w:rsid w:val="4588524B"/>
    <w:rsid w:val="45B02B62"/>
    <w:rsid w:val="46977A4E"/>
    <w:rsid w:val="4AD970F3"/>
    <w:rsid w:val="4B090BDC"/>
    <w:rsid w:val="4B517BF1"/>
    <w:rsid w:val="4E0533E2"/>
    <w:rsid w:val="4FE97E9D"/>
    <w:rsid w:val="504B7C4F"/>
    <w:rsid w:val="50781624"/>
    <w:rsid w:val="54606612"/>
    <w:rsid w:val="55CA5E69"/>
    <w:rsid w:val="55D2408A"/>
    <w:rsid w:val="566067C6"/>
    <w:rsid w:val="58953AAF"/>
    <w:rsid w:val="59951F65"/>
    <w:rsid w:val="5C8B0A3C"/>
    <w:rsid w:val="5CAD5A80"/>
    <w:rsid w:val="5E8D09BB"/>
    <w:rsid w:val="5FEA3B6D"/>
    <w:rsid w:val="60D15A3C"/>
    <w:rsid w:val="63C4709C"/>
    <w:rsid w:val="644F36B3"/>
    <w:rsid w:val="659D6B30"/>
    <w:rsid w:val="65F32FDF"/>
    <w:rsid w:val="66C55A3A"/>
    <w:rsid w:val="66E2579F"/>
    <w:rsid w:val="67AE307A"/>
    <w:rsid w:val="6A886465"/>
    <w:rsid w:val="6D0D3786"/>
    <w:rsid w:val="6F305E87"/>
    <w:rsid w:val="724874A4"/>
    <w:rsid w:val="75965C69"/>
    <w:rsid w:val="79577151"/>
    <w:rsid w:val="797D6E1B"/>
    <w:rsid w:val="7C5C02D1"/>
    <w:rsid w:val="7DBA6C3D"/>
    <w:rsid w:val="7E3C6C0F"/>
    <w:rsid w:val="7EB23EFF"/>
    <w:rsid w:val="7FA1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D23140"/>
  <w15:docId w15:val="{C15FF798-0EA5-4B49-9D91-DBF4B202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84B05A-E638-46A1-BA53-FF12F627F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arol Jenner</cp:lastModifiedBy>
  <cp:revision>3</cp:revision>
  <dcterms:created xsi:type="dcterms:W3CDTF">2023-04-13T10:16:00Z</dcterms:created>
  <dcterms:modified xsi:type="dcterms:W3CDTF">2023-04-1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0738DCEFB5477BADB79E87240ECD88</vt:lpwstr>
  </property>
</Properties>
</file>